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54B5D" w14:textId="132A1830" w:rsidR="00F92B76" w:rsidRPr="00F4302C" w:rsidRDefault="00F52717" w:rsidP="00F92B76">
      <w:pPr>
        <w:pStyle w:val="A3"/>
        <w:spacing w:line="480" w:lineRule="auto"/>
        <w:rPr>
          <w:rFonts w:ascii="Arial" w:eastAsiaTheme="minorEastAsia" w:hAnsi="Arial" w:cs="Arial" w:hint="eastAsia"/>
          <w:b/>
          <w:bCs/>
          <w:color w:val="auto"/>
          <w:sz w:val="24"/>
          <w:szCs w:val="24"/>
        </w:rPr>
      </w:pPr>
      <w:bookmarkStart w:id="0" w:name="OLE_LINK309"/>
      <w:r w:rsidRPr="00F4302C">
        <w:rPr>
          <w:rFonts w:ascii="Arial" w:hAnsi="Arial" w:cs="Arial"/>
          <w:b/>
          <w:bCs/>
          <w:color w:val="auto"/>
          <w:sz w:val="24"/>
          <w:szCs w:val="24"/>
        </w:rPr>
        <w:t>Supplementary Table 4</w:t>
      </w:r>
      <w:r w:rsidR="00F92B76" w:rsidRPr="00F4302C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="00F92B76" w:rsidRPr="00F4302C">
        <w:rPr>
          <w:rFonts w:ascii="Arial" w:hAnsi="Arial" w:cs="Arial"/>
          <w:color w:val="auto"/>
          <w:sz w:val="24"/>
          <w:szCs w:val="24"/>
        </w:rPr>
        <w:t xml:space="preserve"> </w:t>
      </w:r>
      <w:r w:rsidR="00F92B76" w:rsidRPr="00F4302C">
        <w:rPr>
          <w:rFonts w:ascii="Arial" w:hAnsi="Arial" w:cs="Arial"/>
          <w:b/>
          <w:bCs/>
          <w:color w:val="auto"/>
          <w:sz w:val="24"/>
          <w:szCs w:val="24"/>
        </w:rPr>
        <w:t>Sequences of primers for PCR.</w:t>
      </w:r>
      <w:bookmarkEnd w:id="0"/>
    </w:p>
    <w:tbl>
      <w:tblPr>
        <w:tblStyle w:val="TableNormal1"/>
        <w:tblW w:w="8310" w:type="dxa"/>
        <w:tblInd w:w="2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43"/>
        <w:gridCol w:w="1227"/>
        <w:gridCol w:w="5040"/>
      </w:tblGrid>
      <w:tr w:rsidR="00F92B76" w:rsidRPr="00F4302C" w14:paraId="76F1A4A0" w14:textId="77777777" w:rsidTr="000A4EA4">
        <w:trPr>
          <w:trHeight w:val="312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F80D" w14:textId="77777777" w:rsidR="00F92B76" w:rsidRPr="00F4302C" w:rsidRDefault="00F92B76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 xml:space="preserve">Gene 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1CE28" w14:textId="77777777" w:rsidR="00F92B76" w:rsidRPr="00F4302C" w:rsidRDefault="00F92B76" w:rsidP="00051DA3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C0A6" w14:textId="77777777" w:rsidR="00F92B76" w:rsidRPr="00F4302C" w:rsidRDefault="00F92B76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Real-time PCR</w:t>
            </w:r>
          </w:p>
        </w:tc>
      </w:tr>
      <w:tr w:rsidR="00DE2FED" w:rsidRPr="00F4302C" w14:paraId="55D9F66C" w14:textId="77777777" w:rsidTr="000A4EA4">
        <w:trPr>
          <w:trHeight w:val="317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585F0" w14:textId="54ED6B75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 xml:space="preserve">Homo-GAPDH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00CC0" w14:textId="457BE318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DCF1" w14:textId="4381FD82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GTCTCCTCTGACTTCAACAGCG</w:t>
            </w:r>
          </w:p>
        </w:tc>
      </w:tr>
      <w:tr w:rsidR="00DE2FED" w:rsidRPr="00F4302C" w14:paraId="73C9DF0F" w14:textId="77777777" w:rsidTr="000A4EA4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6427" w14:textId="7EBABE8B" w:rsidR="00DE2FED" w:rsidRPr="00F4302C" w:rsidRDefault="00DE2FED" w:rsidP="00051DA3">
            <w:pPr>
              <w:pStyle w:val="A3"/>
              <w:widowControl/>
              <w:tabs>
                <w:tab w:val="left" w:pos="900"/>
              </w:tabs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eastAsia="Arial" w:hAnsi="Arial" w:cs="Arial"/>
                <w:sz w:val="24"/>
                <w:szCs w:val="24"/>
              </w:rPr>
              <w:tab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1FA9F" w14:textId="1A6D7232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600F" w14:textId="0B865801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ACCACCCTGTTGCTGTAGCCAA</w:t>
            </w:r>
          </w:p>
        </w:tc>
      </w:tr>
      <w:tr w:rsidR="00DE2FED" w:rsidRPr="00F4302C" w14:paraId="19DF26F7" w14:textId="77777777" w:rsidTr="00C351E3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F4AD2" w14:textId="272DA9E4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Homo-RIG-I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6243F" w14:textId="300137C0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94314" w14:textId="04640AF2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CTGGACCCTACCTACATCCTG</w:t>
            </w:r>
          </w:p>
        </w:tc>
      </w:tr>
      <w:tr w:rsidR="00DE2FED" w:rsidRPr="00F4302C" w14:paraId="7C1ECEB8" w14:textId="77777777" w:rsidTr="000A4EA4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69D43" w14:textId="77777777" w:rsidR="00DE2FED" w:rsidRPr="00F4302C" w:rsidRDefault="00DE2FED" w:rsidP="00051DA3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BCA69" w14:textId="6AC336E3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10B65" w14:textId="20ACBBD6" w:rsidR="00DE2FED" w:rsidRPr="00F4302C" w:rsidRDefault="00DE2FED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GGCATCCAAAAAGCCACGG</w:t>
            </w:r>
          </w:p>
        </w:tc>
      </w:tr>
      <w:tr w:rsidR="008073F3" w:rsidRPr="00F4302C" w14:paraId="661C4A11" w14:textId="77777777" w:rsidTr="00C351E3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D6F6A" w14:textId="0609FD0D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Homo-CXCL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1809" w14:textId="7D761014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F0C00" w14:textId="6ACF65D3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CTGTTCCTGCATCAGCACCAAC</w:t>
            </w:r>
          </w:p>
        </w:tc>
      </w:tr>
      <w:tr w:rsidR="008073F3" w:rsidRPr="00F4302C" w14:paraId="26553A10" w14:textId="77777777" w:rsidTr="000A4EA4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267EF" w14:textId="77777777" w:rsidR="008073F3" w:rsidRPr="00F4302C" w:rsidRDefault="008073F3" w:rsidP="00051DA3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A1C09" w14:textId="6CFC905F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24170" w14:textId="773EBE0D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TGAACTCCATTCTTCAGTGTAGCA</w:t>
            </w:r>
          </w:p>
        </w:tc>
      </w:tr>
      <w:tr w:rsidR="008073F3" w:rsidRPr="00F4302C" w14:paraId="25834161" w14:textId="77777777" w:rsidTr="00C351E3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13029" w14:textId="5902B139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Homo-CXCL1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5F25" w14:textId="116E8CA9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0EDF" w14:textId="5C63C9B1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GGTGAGAAGAGATGTCTGAATCC</w:t>
            </w:r>
          </w:p>
        </w:tc>
      </w:tr>
      <w:tr w:rsidR="008073F3" w:rsidRPr="00F4302C" w14:paraId="04C12738" w14:textId="77777777" w:rsidTr="000A4EA4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DAD7" w14:textId="77777777" w:rsidR="008073F3" w:rsidRPr="00F4302C" w:rsidRDefault="008073F3" w:rsidP="00051DA3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B3136" w14:textId="01D8D427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BCCEA" w14:textId="66043614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GTCCATCCTTGGAAGCACTGCA</w:t>
            </w:r>
          </w:p>
        </w:tc>
      </w:tr>
      <w:tr w:rsidR="008073F3" w:rsidRPr="00F4302C" w14:paraId="7AB7AFC3" w14:textId="77777777" w:rsidTr="00C351E3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4CA4" w14:textId="4C14F75F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Homo-CXCL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AD306" w14:textId="7BD4DB08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E3D70" w14:textId="505DF520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AAGGACAACGATGCCTAAATCCC</w:t>
            </w:r>
          </w:p>
        </w:tc>
      </w:tr>
      <w:tr w:rsidR="008073F3" w:rsidRPr="00F4302C" w14:paraId="38C56728" w14:textId="77777777" w:rsidTr="000A4EA4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B4A0" w14:textId="77777777" w:rsidR="008073F3" w:rsidRPr="00F4302C" w:rsidRDefault="008073F3" w:rsidP="00051DA3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44C32" w14:textId="50E59DD3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ED90" w14:textId="4295D5EF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CAGATGCCCTTTTCCAGGACTTC</w:t>
            </w:r>
          </w:p>
        </w:tc>
      </w:tr>
      <w:tr w:rsidR="008073F3" w:rsidRPr="00F4302C" w14:paraId="05111BFB" w14:textId="77777777" w:rsidTr="00C351E3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34C11" w14:textId="05C46CA2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Homo-CXCL1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9D62E" w14:textId="1287F27A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A90C7" w14:textId="083227FB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TATCCCTAGACGCTTCATTGATCG</w:t>
            </w:r>
          </w:p>
        </w:tc>
      </w:tr>
      <w:tr w:rsidR="008073F3" w:rsidRPr="00F4302C" w14:paraId="5EEF2005" w14:textId="77777777" w:rsidTr="000A4EA4">
        <w:trPr>
          <w:trHeight w:val="322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B1F0E" w14:textId="77777777" w:rsidR="008073F3" w:rsidRPr="00F4302C" w:rsidRDefault="008073F3" w:rsidP="00051DA3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3691A" w14:textId="05811CAA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3DE98" w14:textId="280F629A" w:rsidR="008073F3" w:rsidRPr="00F4302C" w:rsidRDefault="008073F3" w:rsidP="00051DA3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4302C">
              <w:rPr>
                <w:rFonts w:ascii="Arial" w:hAnsi="Arial" w:cs="Arial"/>
                <w:sz w:val="24"/>
                <w:szCs w:val="24"/>
              </w:rPr>
              <w:t>CCATTCAGCTTGAGGGTCCACA</w:t>
            </w:r>
          </w:p>
        </w:tc>
      </w:tr>
      <w:tr w:rsidR="00F0247C" w:rsidRPr="00F4302C" w14:paraId="3B4E0BB3" w14:textId="77777777" w:rsidTr="00F0247C">
        <w:trPr>
          <w:trHeight w:val="317"/>
        </w:trPr>
        <w:tc>
          <w:tcPr>
            <w:tcW w:w="20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C3F81" w14:textId="64FDC15D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Mus-GAPDH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CE99D" w14:textId="2B863CD2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1D41" w14:textId="5B82C634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CATCACTGCCACCCAGAAGACTG</w:t>
            </w:r>
          </w:p>
        </w:tc>
      </w:tr>
      <w:tr w:rsidR="00F0247C" w:rsidRPr="00F4302C" w14:paraId="76A27030" w14:textId="77777777" w:rsidTr="00F0247C">
        <w:trPr>
          <w:trHeight w:val="312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97A3" w14:textId="77777777" w:rsidR="00F0247C" w:rsidRPr="00F4302C" w:rsidRDefault="00F0247C" w:rsidP="00F0247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D183D" w14:textId="16092C31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B5B4" w14:textId="0275E097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ATGCCAGTGAGCTTCCCGTTCAG</w:t>
            </w:r>
          </w:p>
        </w:tc>
      </w:tr>
      <w:tr w:rsidR="00F0247C" w:rsidRPr="00F4302C" w14:paraId="55CE0177" w14:textId="77777777" w:rsidTr="00F0247C">
        <w:trPr>
          <w:trHeight w:val="312"/>
        </w:trPr>
        <w:tc>
          <w:tcPr>
            <w:tcW w:w="20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B9925" w14:textId="373FD29D" w:rsidR="00F0247C" w:rsidRPr="00F4302C" w:rsidRDefault="00F0247C" w:rsidP="00F0247C">
            <w:pPr>
              <w:rPr>
                <w:rFonts w:ascii="Arial" w:hAnsi="Arial" w:cs="Arial"/>
                <w:highlight w:val="yellow"/>
              </w:rPr>
            </w:pPr>
            <w:r w:rsidRPr="00F4302C">
              <w:rPr>
                <w:rFonts w:ascii="Arial" w:hAnsi="Arial" w:cs="Arial"/>
                <w:sz w:val="24"/>
                <w:szCs w:val="24"/>
                <w:highlight w:val="yellow"/>
              </w:rPr>
              <w:t>Mus-CXCL1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28AA" w14:textId="53989F88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7BDED" w14:textId="7A457CF3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ATCATCCCTGCGAGCCTATCCT</w:t>
            </w:r>
          </w:p>
        </w:tc>
      </w:tr>
      <w:tr w:rsidR="00F0247C" w:rsidRPr="00F4302C" w14:paraId="550F537D" w14:textId="77777777" w:rsidTr="00F0247C">
        <w:trPr>
          <w:trHeight w:val="312"/>
        </w:trPr>
        <w:tc>
          <w:tcPr>
            <w:tcW w:w="20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51EB4" w14:textId="77777777" w:rsidR="00F0247C" w:rsidRPr="00F4302C" w:rsidRDefault="00F0247C" w:rsidP="00F0247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78D2D" w14:textId="212CFD89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FAA26" w14:textId="074275C6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GACCTTTTTTGGCTAAACGCTTTC</w:t>
            </w:r>
          </w:p>
        </w:tc>
      </w:tr>
      <w:tr w:rsidR="00F0247C" w:rsidRPr="00F4302C" w14:paraId="2B6E26F2" w14:textId="77777777" w:rsidTr="00F0247C">
        <w:trPr>
          <w:trHeight w:val="312"/>
        </w:trPr>
        <w:tc>
          <w:tcPr>
            <w:tcW w:w="20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1B430" w14:textId="01AE124B" w:rsidR="00F0247C" w:rsidRPr="00F4302C" w:rsidRDefault="00F0247C" w:rsidP="00F0247C">
            <w:pPr>
              <w:rPr>
                <w:rFonts w:ascii="Arial" w:hAnsi="Arial" w:cs="Arial"/>
                <w:highlight w:val="yellow"/>
              </w:rPr>
            </w:pPr>
            <w:r w:rsidRPr="00F4302C">
              <w:rPr>
                <w:rFonts w:ascii="Arial" w:hAnsi="Arial" w:cs="Arial"/>
                <w:sz w:val="24"/>
                <w:szCs w:val="24"/>
                <w:highlight w:val="yellow"/>
              </w:rPr>
              <w:t>Mus-CXCL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6577" w14:textId="6E3F5171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5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33968" w14:textId="48E32731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CCGAGTAACGGCTGCGACAAAG</w:t>
            </w:r>
          </w:p>
        </w:tc>
      </w:tr>
      <w:tr w:rsidR="00F0247C" w:rsidRPr="00F4302C" w14:paraId="44AF1003" w14:textId="77777777" w:rsidTr="00F0247C">
        <w:trPr>
          <w:trHeight w:val="312"/>
        </w:trPr>
        <w:tc>
          <w:tcPr>
            <w:tcW w:w="20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641F1" w14:textId="77777777" w:rsidR="00F0247C" w:rsidRPr="00F4302C" w:rsidRDefault="00F0247C" w:rsidP="00F0247C">
            <w:pPr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CBA4D" w14:textId="0E243BF6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3’Prim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410A4" w14:textId="63D84FE2" w:rsidR="00F0247C" w:rsidRPr="00F4302C" w:rsidRDefault="00F0247C" w:rsidP="00F0247C">
            <w:pPr>
              <w:pStyle w:val="A3"/>
              <w:widowControl/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</w:pPr>
            <w:r w:rsidRPr="00F4302C">
              <w:rPr>
                <w:rFonts w:ascii="Arial" w:hAnsi="Arial" w:cs="Arial"/>
                <w:color w:val="auto"/>
                <w:sz w:val="24"/>
                <w:szCs w:val="24"/>
                <w:highlight w:val="yellow"/>
              </w:rPr>
              <w:t>CCTGCATTATGAGGCGAGCTTG</w:t>
            </w:r>
          </w:p>
        </w:tc>
      </w:tr>
    </w:tbl>
    <w:p w14:paraId="63BBB650" w14:textId="6E454BE3" w:rsidR="00F92B76" w:rsidRDefault="00F92B76">
      <w:pPr>
        <w:rPr>
          <w:rFonts w:ascii="Arial" w:hAnsi="Arial" w:cs="Arial"/>
        </w:rPr>
      </w:pPr>
    </w:p>
    <w:p w14:paraId="737D4191" w14:textId="27494C7E" w:rsidR="00E72ECA" w:rsidRDefault="00E72ECA">
      <w:pPr>
        <w:rPr>
          <w:rFonts w:ascii="Arial" w:hAnsi="Arial" w:cs="Arial"/>
        </w:rPr>
      </w:pPr>
    </w:p>
    <w:p w14:paraId="42083825" w14:textId="505EAA06" w:rsidR="00E72ECA" w:rsidRDefault="00E72ECA">
      <w:pPr>
        <w:rPr>
          <w:rFonts w:ascii="Arial" w:hAnsi="Arial" w:cs="Arial"/>
        </w:rPr>
      </w:pPr>
    </w:p>
    <w:p w14:paraId="5AAD8610" w14:textId="4DFD0481" w:rsidR="00E72ECA" w:rsidRDefault="00E72ECA">
      <w:pPr>
        <w:rPr>
          <w:rFonts w:ascii="Arial" w:hAnsi="Arial" w:cs="Arial"/>
        </w:rPr>
      </w:pPr>
    </w:p>
    <w:p w14:paraId="7EA2A9E4" w14:textId="415C98A6" w:rsidR="00E72ECA" w:rsidRDefault="00E72ECA">
      <w:pPr>
        <w:rPr>
          <w:rFonts w:ascii="Arial" w:hAnsi="Arial" w:cs="Arial"/>
        </w:rPr>
      </w:pPr>
    </w:p>
    <w:p w14:paraId="2DD84BF8" w14:textId="77777777" w:rsidR="00E72ECA" w:rsidRPr="00CD5DED" w:rsidRDefault="00E72ECA" w:rsidP="00E72ECA">
      <w:pPr>
        <w:rPr>
          <w:rFonts w:ascii="Palatino Linotype" w:hAnsi="Palatino Linotype"/>
        </w:rPr>
      </w:pPr>
    </w:p>
    <w:p w14:paraId="1858E5DC" w14:textId="77777777" w:rsidR="00E72ECA" w:rsidRPr="00F4302C" w:rsidRDefault="00E72ECA">
      <w:pPr>
        <w:rPr>
          <w:rFonts w:ascii="Arial" w:hAnsi="Arial" w:cs="Arial"/>
        </w:rPr>
      </w:pPr>
    </w:p>
    <w:sectPr w:rsidR="00E72ECA" w:rsidRPr="00F4302C" w:rsidSect="003818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76"/>
    <w:rsid w:val="0000252F"/>
    <w:rsid w:val="00002FB6"/>
    <w:rsid w:val="00010955"/>
    <w:rsid w:val="00010D1C"/>
    <w:rsid w:val="00011859"/>
    <w:rsid w:val="00025D8B"/>
    <w:rsid w:val="00041EE7"/>
    <w:rsid w:val="000523D7"/>
    <w:rsid w:val="00057DC7"/>
    <w:rsid w:val="0006788E"/>
    <w:rsid w:val="00067A49"/>
    <w:rsid w:val="00070667"/>
    <w:rsid w:val="000713ED"/>
    <w:rsid w:val="000722C7"/>
    <w:rsid w:val="00073CA7"/>
    <w:rsid w:val="00087BA0"/>
    <w:rsid w:val="000923C1"/>
    <w:rsid w:val="00093E31"/>
    <w:rsid w:val="000A428D"/>
    <w:rsid w:val="000A4EA4"/>
    <w:rsid w:val="000A5008"/>
    <w:rsid w:val="000B45FB"/>
    <w:rsid w:val="000B556B"/>
    <w:rsid w:val="000C1D33"/>
    <w:rsid w:val="000C7773"/>
    <w:rsid w:val="000E1E5B"/>
    <w:rsid w:val="000F141A"/>
    <w:rsid w:val="000F6C40"/>
    <w:rsid w:val="00110E58"/>
    <w:rsid w:val="0011142B"/>
    <w:rsid w:val="001500B5"/>
    <w:rsid w:val="001827B4"/>
    <w:rsid w:val="001914C7"/>
    <w:rsid w:val="001D4F9A"/>
    <w:rsid w:val="001E37A3"/>
    <w:rsid w:val="001F66FD"/>
    <w:rsid w:val="00211F1C"/>
    <w:rsid w:val="00221AA2"/>
    <w:rsid w:val="0023271A"/>
    <w:rsid w:val="00245247"/>
    <w:rsid w:val="00251951"/>
    <w:rsid w:val="002535EC"/>
    <w:rsid w:val="00254EBA"/>
    <w:rsid w:val="00257CDB"/>
    <w:rsid w:val="002614A4"/>
    <w:rsid w:val="00275536"/>
    <w:rsid w:val="0027695B"/>
    <w:rsid w:val="002A0997"/>
    <w:rsid w:val="002A50B4"/>
    <w:rsid w:val="002B0F9B"/>
    <w:rsid w:val="002B171D"/>
    <w:rsid w:val="002B2BCC"/>
    <w:rsid w:val="002F214C"/>
    <w:rsid w:val="00315A69"/>
    <w:rsid w:val="003231A1"/>
    <w:rsid w:val="00325C30"/>
    <w:rsid w:val="0036333E"/>
    <w:rsid w:val="003637F4"/>
    <w:rsid w:val="00364993"/>
    <w:rsid w:val="00381832"/>
    <w:rsid w:val="0038759E"/>
    <w:rsid w:val="00390065"/>
    <w:rsid w:val="003A72FC"/>
    <w:rsid w:val="003E6E5B"/>
    <w:rsid w:val="00401DF9"/>
    <w:rsid w:val="00422A78"/>
    <w:rsid w:val="00431AB8"/>
    <w:rsid w:val="00433B7C"/>
    <w:rsid w:val="004416DF"/>
    <w:rsid w:val="004554D8"/>
    <w:rsid w:val="004A2B06"/>
    <w:rsid w:val="004C17EA"/>
    <w:rsid w:val="004E2BAC"/>
    <w:rsid w:val="004E7760"/>
    <w:rsid w:val="00515ABC"/>
    <w:rsid w:val="00553C34"/>
    <w:rsid w:val="0058061F"/>
    <w:rsid w:val="00594C19"/>
    <w:rsid w:val="005B4269"/>
    <w:rsid w:val="005D23ED"/>
    <w:rsid w:val="00601A83"/>
    <w:rsid w:val="00614D15"/>
    <w:rsid w:val="00624CBF"/>
    <w:rsid w:val="00632124"/>
    <w:rsid w:val="00655E4D"/>
    <w:rsid w:val="00685C74"/>
    <w:rsid w:val="006907AD"/>
    <w:rsid w:val="00694B7C"/>
    <w:rsid w:val="006C0E5A"/>
    <w:rsid w:val="006D0664"/>
    <w:rsid w:val="00712ABD"/>
    <w:rsid w:val="0073536D"/>
    <w:rsid w:val="00753B40"/>
    <w:rsid w:val="007610BE"/>
    <w:rsid w:val="00761586"/>
    <w:rsid w:val="00771C10"/>
    <w:rsid w:val="007B12F2"/>
    <w:rsid w:val="007E56A0"/>
    <w:rsid w:val="007E61A4"/>
    <w:rsid w:val="008027DE"/>
    <w:rsid w:val="008073F3"/>
    <w:rsid w:val="00812710"/>
    <w:rsid w:val="008145CB"/>
    <w:rsid w:val="008152BF"/>
    <w:rsid w:val="00820FD7"/>
    <w:rsid w:val="0086299C"/>
    <w:rsid w:val="008759F4"/>
    <w:rsid w:val="008B0B1C"/>
    <w:rsid w:val="008B3B9E"/>
    <w:rsid w:val="008E6D8D"/>
    <w:rsid w:val="008F1F7A"/>
    <w:rsid w:val="00920682"/>
    <w:rsid w:val="00951317"/>
    <w:rsid w:val="00956739"/>
    <w:rsid w:val="0096043A"/>
    <w:rsid w:val="00976239"/>
    <w:rsid w:val="00982AEE"/>
    <w:rsid w:val="009847F3"/>
    <w:rsid w:val="00986EE0"/>
    <w:rsid w:val="009A03CD"/>
    <w:rsid w:val="00A00300"/>
    <w:rsid w:val="00A16B5F"/>
    <w:rsid w:val="00A20752"/>
    <w:rsid w:val="00A22C61"/>
    <w:rsid w:val="00A317BA"/>
    <w:rsid w:val="00A37E54"/>
    <w:rsid w:val="00A41539"/>
    <w:rsid w:val="00A46355"/>
    <w:rsid w:val="00A66368"/>
    <w:rsid w:val="00A74E99"/>
    <w:rsid w:val="00A8218F"/>
    <w:rsid w:val="00A94C44"/>
    <w:rsid w:val="00A95451"/>
    <w:rsid w:val="00A97A4D"/>
    <w:rsid w:val="00AA3071"/>
    <w:rsid w:val="00AB228B"/>
    <w:rsid w:val="00AF1440"/>
    <w:rsid w:val="00AF28CB"/>
    <w:rsid w:val="00B03BF3"/>
    <w:rsid w:val="00B15160"/>
    <w:rsid w:val="00B20A3F"/>
    <w:rsid w:val="00B634C8"/>
    <w:rsid w:val="00B847FF"/>
    <w:rsid w:val="00B977ED"/>
    <w:rsid w:val="00BA6334"/>
    <w:rsid w:val="00BB6523"/>
    <w:rsid w:val="00C0204B"/>
    <w:rsid w:val="00C252F5"/>
    <w:rsid w:val="00C36F88"/>
    <w:rsid w:val="00C47342"/>
    <w:rsid w:val="00C81DB5"/>
    <w:rsid w:val="00C82B37"/>
    <w:rsid w:val="00CA7A26"/>
    <w:rsid w:val="00CD7E9C"/>
    <w:rsid w:val="00D113AC"/>
    <w:rsid w:val="00D733A7"/>
    <w:rsid w:val="00DC41BF"/>
    <w:rsid w:val="00DC6576"/>
    <w:rsid w:val="00DE214D"/>
    <w:rsid w:val="00DE2FED"/>
    <w:rsid w:val="00DF0942"/>
    <w:rsid w:val="00DF552F"/>
    <w:rsid w:val="00DF6BDB"/>
    <w:rsid w:val="00E0073B"/>
    <w:rsid w:val="00E01925"/>
    <w:rsid w:val="00E1034A"/>
    <w:rsid w:val="00E26629"/>
    <w:rsid w:val="00E273E5"/>
    <w:rsid w:val="00E4605A"/>
    <w:rsid w:val="00E72ECA"/>
    <w:rsid w:val="00EA081A"/>
    <w:rsid w:val="00EA240A"/>
    <w:rsid w:val="00EB728B"/>
    <w:rsid w:val="00EE08EF"/>
    <w:rsid w:val="00EE32FC"/>
    <w:rsid w:val="00EE5722"/>
    <w:rsid w:val="00EF4819"/>
    <w:rsid w:val="00F0108D"/>
    <w:rsid w:val="00F0247C"/>
    <w:rsid w:val="00F21862"/>
    <w:rsid w:val="00F4302C"/>
    <w:rsid w:val="00F462D2"/>
    <w:rsid w:val="00F52717"/>
    <w:rsid w:val="00F61CB2"/>
    <w:rsid w:val="00F7360B"/>
    <w:rsid w:val="00F814C6"/>
    <w:rsid w:val="00F90124"/>
    <w:rsid w:val="00F92B76"/>
    <w:rsid w:val="00F94062"/>
    <w:rsid w:val="00F96451"/>
    <w:rsid w:val="00FE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5364"/>
  <w14:defaultImageDpi w14:val="32767"/>
  <w15:chartTrackingRefBased/>
  <w15:docId w15:val="{D2276C6C-3D75-8949-BB14-0082C64C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F92B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正文 A"/>
    <w:rsid w:val="00F92B7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  <w:bdr w:val="nil"/>
    </w:rPr>
  </w:style>
  <w:style w:type="paragraph" w:styleId="a4">
    <w:name w:val="Balloon Text"/>
    <w:basedOn w:val="a"/>
    <w:link w:val="a5"/>
    <w:uiPriority w:val="99"/>
    <w:semiHidden/>
    <w:unhideWhenUsed/>
    <w:rsid w:val="0086299C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6299C"/>
    <w:rPr>
      <w:rFonts w:ascii="Times New Roman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E72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</dc:creator>
  <cp:keywords/>
  <dc:description/>
  <cp:lastModifiedBy>Dermit N</cp:lastModifiedBy>
  <cp:revision>62</cp:revision>
  <dcterms:created xsi:type="dcterms:W3CDTF">2019-11-08T02:19:00Z</dcterms:created>
  <dcterms:modified xsi:type="dcterms:W3CDTF">2024-09-19T16:18:00Z</dcterms:modified>
</cp:coreProperties>
</file>